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20E9" w:rsidRPr="00424E6B" w:rsidRDefault="009720E9" w:rsidP="009720E9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24E6B">
        <w:rPr>
          <w:rFonts w:ascii="Times New Roman" w:hAnsi="Times New Roman" w:cs="Times New Roman"/>
          <w:b/>
          <w:sz w:val="24"/>
          <w:szCs w:val="24"/>
        </w:rPr>
        <w:t>APPENDIX A</w:t>
      </w:r>
    </w:p>
    <w:p w:rsidR="009720E9" w:rsidRPr="00424E6B" w:rsidRDefault="009720E9" w:rsidP="009720E9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4E6B">
        <w:rPr>
          <w:rFonts w:ascii="Times New Roman" w:hAnsi="Times New Roman" w:cs="Times New Roman"/>
          <w:sz w:val="24"/>
          <w:szCs w:val="24"/>
        </w:rPr>
        <w:t>Population Specific Probabilities for Inpatient and Outpatient Hospital Admissions and Disease Prevalence in the United States</w:t>
      </w:r>
    </w:p>
    <w:p w:rsidR="009720E9" w:rsidRPr="009239BD" w:rsidRDefault="009720E9" w:rsidP="009720E9">
      <w:pPr>
        <w:tabs>
          <w:tab w:val="left" w:pos="360"/>
        </w:tabs>
        <w:spacing w:after="0" w:line="240" w:lineRule="auto"/>
        <w:jc w:val="both"/>
        <w:rPr>
          <w:rFonts w:ascii="Arial" w:hAnsi="Arial" w:cs="Arial"/>
          <w:sz w:val="16"/>
          <w:szCs w:val="16"/>
        </w:rPr>
      </w:pPr>
    </w:p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1975"/>
        <w:gridCol w:w="1080"/>
        <w:gridCol w:w="1080"/>
        <w:gridCol w:w="1080"/>
        <w:gridCol w:w="1080"/>
        <w:gridCol w:w="1080"/>
        <w:gridCol w:w="1080"/>
        <w:gridCol w:w="900"/>
      </w:tblGrid>
      <w:tr w:rsidR="009720E9" w:rsidRPr="009239BD" w:rsidTr="00FA0D6B">
        <w:trPr>
          <w:trHeight w:val="368"/>
        </w:trPr>
        <w:tc>
          <w:tcPr>
            <w:tcW w:w="93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st Data and Probabilities for Inpatient and Outpatient Settings, By Common Condition</w:t>
            </w:r>
          </w:p>
        </w:tc>
      </w:tr>
      <w:tr w:rsidR="009720E9" w:rsidRPr="009239BD" w:rsidTr="00FA0D6B">
        <w:trPr>
          <w:trHeight w:val="95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mon Condi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20E9" w:rsidRPr="009239BD" w:rsidRDefault="009720E9" w:rsidP="00FA0D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tional Inpatient Probability (2014) (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20E9" w:rsidRPr="009239BD" w:rsidRDefault="009720E9" w:rsidP="00FA0D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5+ Inpatient Probability (2010) (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20E9" w:rsidRPr="009239BD" w:rsidRDefault="009720E9" w:rsidP="00FA0D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tional Outpatient Probability (2011) (b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20E9" w:rsidRPr="009239BD" w:rsidRDefault="009720E9" w:rsidP="00FA0D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5+ Outpatient Probability (2011) (b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20E9" w:rsidRPr="009239BD" w:rsidRDefault="009720E9" w:rsidP="00FA0D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valence in US (low) (c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20E9" w:rsidRPr="009239BD" w:rsidRDefault="009720E9" w:rsidP="00FA0D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valence in US (high) (c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20E9" w:rsidRPr="009239BD" w:rsidRDefault="009720E9" w:rsidP="00FA0D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verage Inpatient Cost per Episode (d)</w:t>
            </w:r>
          </w:p>
        </w:tc>
      </w:tr>
      <w:tr w:rsidR="009720E9" w:rsidRPr="009239BD" w:rsidTr="00FA0D6B">
        <w:trPr>
          <w:trHeight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ute bronchitis</w:t>
            </w: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5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80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90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459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$5,317</w:t>
            </w:r>
          </w:p>
        </w:tc>
      </w:tr>
      <w:tr w:rsidR="009720E9" w:rsidRPr="009239BD" w:rsidTr="00FA0D6B">
        <w:trPr>
          <w:trHeight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hritis</w:t>
            </w: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33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147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0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62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3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498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$5,398</w:t>
            </w:r>
          </w:p>
        </w:tc>
      </w:tr>
      <w:tr w:rsidR="009720E9" w:rsidRPr="009239BD" w:rsidTr="00FA0D6B">
        <w:trPr>
          <w:trHeight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hma</w:t>
            </w: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6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25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23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8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769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$3,790</w:t>
            </w:r>
          </w:p>
        </w:tc>
      </w:tr>
      <w:tr w:rsidR="009720E9" w:rsidRPr="009239BD" w:rsidTr="00FA0D6B">
        <w:trPr>
          <w:trHeight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nic bronchitis</w:t>
            </w: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98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1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301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$4,512</w:t>
            </w:r>
          </w:p>
        </w:tc>
      </w:tr>
      <w:tr w:rsidR="009720E9" w:rsidRPr="009239BD" w:rsidTr="00FA0D6B">
        <w:trPr>
          <w:trHeight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nic heart Failure</w:t>
            </w: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131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178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11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2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184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$6,143</w:t>
            </w:r>
          </w:p>
        </w:tc>
      </w:tr>
      <w:tr w:rsidR="009720E9" w:rsidRPr="009239BD" w:rsidTr="00FA0D6B">
        <w:trPr>
          <w:trHeight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PD</w:t>
            </w: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98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26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459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$7,061</w:t>
            </w:r>
          </w:p>
        </w:tc>
      </w:tr>
      <w:tr w:rsidR="009720E9" w:rsidRPr="009239BD" w:rsidTr="00FA0D6B">
        <w:trPr>
          <w:trHeight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nic renal failure</w:t>
            </w: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222222"/>
                <w:sz w:val="16"/>
                <w:szCs w:val="16"/>
              </w:rPr>
              <w:t>0.000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222222"/>
                <w:sz w:val="16"/>
                <w:szCs w:val="16"/>
              </w:rPr>
              <w:t>0.000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17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2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971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$5,786</w:t>
            </w:r>
          </w:p>
        </w:tc>
      </w:tr>
      <w:tr w:rsidR="009720E9" w:rsidRPr="009239BD" w:rsidTr="00FA0D6B">
        <w:trPr>
          <w:trHeight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betes mellitus</w:t>
            </w: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177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49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80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4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3238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$5,236</w:t>
            </w:r>
          </w:p>
        </w:tc>
      </w:tr>
      <w:tr w:rsidR="009720E9" w:rsidRPr="009239BD" w:rsidTr="00FA0D6B">
        <w:trPr>
          <w:trHeight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tension</w:t>
            </w: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37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2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16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168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56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2429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$6,266</w:t>
            </w:r>
          </w:p>
        </w:tc>
      </w:tr>
      <w:tr w:rsidR="009720E9" w:rsidRPr="009239BD" w:rsidTr="00FA0D6B">
        <w:trPr>
          <w:trHeight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chemic heart disease</w:t>
            </w: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2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1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21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29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919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$11,550</w:t>
            </w:r>
          </w:p>
        </w:tc>
      </w:tr>
      <w:tr w:rsidR="009720E9" w:rsidRPr="009239BD" w:rsidTr="00FA0D6B">
        <w:trPr>
          <w:trHeight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ntal Health disorder</w:t>
            </w: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26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36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214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39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1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76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$4,259</w:t>
            </w:r>
          </w:p>
        </w:tc>
      </w:tr>
      <w:tr w:rsidR="009720E9" w:rsidRPr="009239BD" w:rsidTr="00FA0D6B">
        <w:trPr>
          <w:trHeight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neumonia</w:t>
            </w: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66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154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0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43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29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$8,698</w:t>
            </w:r>
          </w:p>
        </w:tc>
      </w:tr>
      <w:tr w:rsidR="009720E9" w:rsidRPr="009239BD" w:rsidTr="00FA0D6B">
        <w:trPr>
          <w:trHeight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inary tract infection</w:t>
            </w: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88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10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465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565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25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13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$4,700</w:t>
            </w:r>
          </w:p>
        </w:tc>
      </w:tr>
      <w:tr w:rsidR="009720E9" w:rsidRPr="009239BD" w:rsidTr="00FA0D6B">
        <w:trPr>
          <w:trHeight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estive Syste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84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98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189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69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4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2105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$8,200</w:t>
            </w:r>
          </w:p>
        </w:tc>
      </w:tr>
      <w:tr w:rsidR="009720E9" w:rsidRPr="009239BD" w:rsidTr="00FA0D6B">
        <w:trPr>
          <w:trHeight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1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2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118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8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8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2753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$8,365</w:t>
            </w:r>
          </w:p>
        </w:tc>
      </w:tr>
      <w:tr w:rsidR="009720E9" w:rsidRPr="009239BD" w:rsidTr="00FA0D6B">
        <w:trPr>
          <w:trHeight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tig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123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223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6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0.000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0000"/>
                <w:sz w:val="16"/>
                <w:szCs w:val="16"/>
              </w:rPr>
            </w:pPr>
            <w:r w:rsidRPr="009239BD">
              <w:rPr>
                <w:rFonts w:ascii="Arial" w:hAnsi="Arial" w:cs="Arial"/>
                <w:color w:val="000000"/>
                <w:sz w:val="16"/>
                <w:szCs w:val="16"/>
              </w:rPr>
              <w:t>$4,800</w:t>
            </w:r>
          </w:p>
        </w:tc>
      </w:tr>
      <w:tr w:rsidR="009720E9" w:rsidRPr="009239BD" w:rsidTr="00FA0D6B">
        <w:trPr>
          <w:trHeight w:val="1313"/>
        </w:trPr>
        <w:tc>
          <w:tcPr>
            <w:tcW w:w="93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720E9" w:rsidRPr="009239BD" w:rsidRDefault="009720E9" w:rsidP="00FA0D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9239B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tes:</w:t>
            </w:r>
            <w:r w:rsidRPr="009239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. Data utilized to calculate probability was obtained from National Hospital Discharge Survey (2010) [66]; b. Data obtained to calculate probability was obtained from CDC/NCHS, National Hospital Ambulatory Medical Care Survey [67]; c: Statistics obtained from CDC d. Values obtained from CMS 2015 Medicare Utilization and Payment Data [65] 1. Diseases of the respiratory system; 2. Cardiovascular disease; 3. Endocrine, nutritional and metabolic diseases and immunity disorders; 4. Musculoskeletal Disorders; 5. Mental Health Disorder; 6. Excretory System; In cases where data was not available for 65+ population, national averages are used. </w:t>
            </w:r>
          </w:p>
        </w:tc>
      </w:tr>
    </w:tbl>
    <w:p w:rsidR="009720E9" w:rsidRPr="009239BD" w:rsidRDefault="009720E9" w:rsidP="009720E9">
      <w:pPr>
        <w:tabs>
          <w:tab w:val="left" w:pos="360"/>
        </w:tabs>
        <w:spacing w:after="0" w:line="240" w:lineRule="auto"/>
        <w:jc w:val="both"/>
        <w:rPr>
          <w:rFonts w:ascii="Arial" w:hAnsi="Arial" w:cs="Arial"/>
          <w:sz w:val="16"/>
          <w:szCs w:val="16"/>
        </w:rPr>
      </w:pPr>
    </w:p>
    <w:p w:rsidR="00A21BBF" w:rsidRDefault="00A21BBF">
      <w:bookmarkStart w:id="0" w:name="_GoBack"/>
      <w:bookmarkEnd w:id="0"/>
    </w:p>
    <w:sectPr w:rsidR="00A21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0E9"/>
    <w:rsid w:val="009720E9"/>
    <w:rsid w:val="00A2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39E869-0876-4D0B-B764-C9872F13D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e Cooper</dc:creator>
  <cp:keywords/>
  <dc:description/>
  <cp:lastModifiedBy>Jacie Cooper</cp:lastModifiedBy>
  <cp:revision>1</cp:revision>
  <dcterms:created xsi:type="dcterms:W3CDTF">2019-05-01T15:41:00Z</dcterms:created>
  <dcterms:modified xsi:type="dcterms:W3CDTF">2019-05-01T15:41:00Z</dcterms:modified>
</cp:coreProperties>
</file>